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02" w:firstLineChars="200"/>
        <w:jc w:val="both"/>
        <w:rPr>
          <w:rFonts w:cs="Times New Roman"/>
          <w:color w:val="00000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Table 1.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4"/>
          <w:lang w:val="en-US" w:eastAsia="zh-CN" w:bidi="ar"/>
        </w:rPr>
        <w:t xml:space="preserve"> Preoperative clinical characteristics of patients with recurrent hepatolithiasis after surgery</w:t>
      </w:r>
    </w:p>
    <w:tbl>
      <w:tblPr>
        <w:tblStyle w:val="3"/>
        <w:tblW w:w="5000" w:type="pct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1238"/>
        <w:gridCol w:w="1315"/>
        <w:gridCol w:w="1479"/>
        <w:gridCol w:w="1279"/>
        <w:gridCol w:w="979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Characteristic</w:t>
            </w: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b/>
                <w:bCs w:val="0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Total (n = 488)</w:t>
            </w:r>
          </w:p>
        </w:tc>
        <w:tc>
          <w:tcPr>
            <w:tcW w:w="7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b/>
                <w:bCs w:val="0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training set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b/>
                <w:bCs w:val="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(n = 404)</w:t>
            </w:r>
          </w:p>
        </w:tc>
        <w:tc>
          <w:tcPr>
            <w:tcW w:w="8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b/>
                <w:bCs w:val="0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testing set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b/>
                <w:bCs w:val="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(n = 84)</w:t>
            </w: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b/>
                <w:bCs w:val="0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statistic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b/>
                <w:bCs w:val="0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valu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Gender, n (%)</w:t>
            </w: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0.257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61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Male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57 (32.17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28 (31.68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9 (34.52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Female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31 (67.83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76 (68.32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55 (65.48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Age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1.520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21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&lt;60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39 (48.98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03 (50.25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6 (42.86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≥60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49 (51.02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01 (49.75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48 (57.14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BMI</w:t>
            </w: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, Mean ± SD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1.97 ± 2.85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1.93 ± 2.89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2.17 ± 2.67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t=-0.700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48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Abdominal Pain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0.000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987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No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70 (14.34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58 (14.36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2 (14.29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Yes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418 (85.66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46 (85.64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72 (85.71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Fever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0.284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59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No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03 (62.09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53 (62.62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50 (59.52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Yes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85 (37.91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51 (37.38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4 (40.48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Emesis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2.067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15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No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83 (78.48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22 (79.70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61 (72.62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Yes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05 (21.52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82 (20.30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3 (27.38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Icterus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0.722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39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No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84 (78.69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15 (77.97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69 (82.14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Yes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04 (21.31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89 (22.03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5 (17.86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Pressing pain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0.776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37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No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11 (63.73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61 (64.60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50 (59.52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Yes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77 (36.27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43 (35.40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4 (40.48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Smoking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0.449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50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No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400 (81.97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29 (81.44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71 (84.52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Yes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88 (18.03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75 (18.56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3 (15.48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Drinking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0.491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48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No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418 (85.66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44 (85.15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74 (88.10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Yes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70 (14.34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60 (14.85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0 (11.90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Number_of_operations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Fisher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39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1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31 (67.83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78 (68.81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53 (63.10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2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00 (20.49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77 (19.06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3 (27.38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3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47 (9.63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40 (9.90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7 (8.33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≥4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0 (2.05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9 (2.23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 (1.19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Book Antiqua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Previous hepatectomy</w:t>
            </w: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2.159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14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No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75 (35.86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39 (34.41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6 (42.86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Yes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13 (64.14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65 (65.59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48 (57.14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Liver cirrhosis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3.785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05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No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428 (87.7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49 (86.39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79 (94.05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Yes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60 (12.3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55 (13.61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5 (5.95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Surgical method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2.477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11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Open surgery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436 (89.34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65 (90.35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71 (84.52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Laparoscopic surgery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52 (10.66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9 (9.65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3 (15.48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Intrahepatic narrow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1.130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28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No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67 (75.2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00 (74.26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67 (79.76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Yes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21 (24.8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04 (25.74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7 (20.24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Hepatic lobe atrophy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0.231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630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No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15 (44.06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76 (43.56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9 (46.43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Yes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73 (55.94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28 (56.44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45 (53.57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AGR</w:t>
            </w: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0.671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41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.5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58 (32.38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34 (33.17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4 (28.57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≤1.5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30 (67.62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70 (66.83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60 (71.43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NLR</w:t>
            </w: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3.156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07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&lt;2.462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92 (59.84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49 (61.63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43 (51.19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≥2.462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96 (40.16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55 (38.37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41 (48.81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PLR</w:t>
            </w: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0.168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68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&lt;173.74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93 (80.53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24 (80.20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69 (82.14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≥173.74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95 (19.47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80 (19.80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5 (17.86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TBIL</w:t>
            </w: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0.071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790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&lt;34.2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400 (81.97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32 (82.18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68 (80.95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≥34.2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88 (18.03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72 (17.82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6 (19.05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ALT</w:t>
            </w: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0.728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39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&lt;50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99 (61.27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51 (62.13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48 (57.14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≥50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89 (38.73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53 (37.87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6 (42.86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AST</w:t>
            </w: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0.008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92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&lt;40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00 (61.48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48 (61.39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52 (61.90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≥40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88 (38.52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56 (38.61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2 (38.10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ALP</w:t>
            </w: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0.899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34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&lt;200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09 (63.32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52 (62.38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57 (67.86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≥200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79 (36.68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52 (37.62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7 (32.14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GGT</w:t>
            </w: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0.192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66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&lt;150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43 (49.8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03 (50.25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40 (47.62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≥150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45 (50.2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01 (49.75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44 (52.38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CA19-9, n (%)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Time New Roman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χ²=2.288</w:t>
            </w: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0.130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&lt;34</w:t>
            </w:r>
          </w:p>
        </w:tc>
        <w:tc>
          <w:tcPr>
            <w:tcW w:w="699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338 (69.26)</w:t>
            </w:r>
          </w:p>
        </w:tc>
        <w:tc>
          <w:tcPr>
            <w:tcW w:w="74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74 (67.82)</w:t>
            </w:r>
          </w:p>
        </w:tc>
        <w:tc>
          <w:tcPr>
            <w:tcW w:w="834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64 (76.19)</w:t>
            </w:r>
          </w:p>
        </w:tc>
        <w:tc>
          <w:tcPr>
            <w:tcW w:w="722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both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 xml:space="preserve">  ≥34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等线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50 (30.74)</w:t>
            </w:r>
          </w:p>
        </w:tc>
        <w:tc>
          <w:tcPr>
            <w:tcW w:w="7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130 (32.18)</w:t>
            </w:r>
          </w:p>
        </w:tc>
        <w:tc>
          <w:tcPr>
            <w:tcW w:w="8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en-US" w:bidi="ar"/>
              </w:rPr>
              <w:t>20 (23.81)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100" w:afterAutospacing="0" w:line="360" w:lineRule="auto"/>
              <w:ind w:left="100" w:right="100"/>
              <w:jc w:val="center"/>
              <w:rPr>
                <w:rFonts w:eastAsia="宋体" w:cs="Times New Roman"/>
                <w:kern w:val="0"/>
                <w:sz w:val="22"/>
                <w:szCs w:val="20"/>
                <w:bdr w:val="none" w:color="auto" w:sz="0" w:space="0"/>
                <w:lang w:val="en-US" w:eastAsia="en-US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"/>
        </w:rPr>
        <w:t xml:space="preserve">This table summarizes patient data on key clinically significant variables only. BMI, Body Mass Index; AGR, Albumin-to-globulin ratio; NLR, Neutrophil-to-lymphocyte ratio; PLR, Platelet-to-lymphocyte ratio; TBIL, Total bilirubin; ALT, Alanine aminotransferase; AST, Aspartate aminotransferase;  ALP, Alkaline phosphatase; GGT, </w:t>
      </w:r>
      <w:r>
        <w:rPr>
          <w:rFonts w:hint="eastAsia" w:ascii="Times New Roman" w:hAnsi="Times New Roman" w:eastAsia="宋体" w:cs="宋体"/>
          <w:kern w:val="2"/>
          <w:sz w:val="20"/>
          <w:szCs w:val="24"/>
          <w:lang w:val="en-US" w:eastAsia="zh-CN" w:bidi="ar"/>
        </w:rPr>
        <w:t>γ</w:t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"/>
        </w:rPr>
        <w:t>-glutamyl transpeptidase; CA19-9, Carbohydrate antigen19-9;</w:t>
      </w:r>
    </w:p>
    <w:p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auto"/>
    <w:pitch w:val="variable"/>
    <w:sig w:usb0="00000287" w:usb1="00000000" w:usb2="00000000" w:usb3="00000000" w:csb0="2000009F" w:csb1="DFD70000"/>
  </w:font>
  <w:font w:name="Time New 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0MTllZmRkMTA2NmMwOWU5N2JmMWE5MTU1MWZmZDQifQ=="/>
  </w:docVars>
  <w:rsids>
    <w:rsidRoot w:val="00000000"/>
    <w:rsid w:val="05D8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Calibri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04:33:03Z</dcterms:created>
  <dc:creator>Michael</dc:creator>
  <cp:lastModifiedBy>李子寒</cp:lastModifiedBy>
  <dcterms:modified xsi:type="dcterms:W3CDTF">2024-08-12T04:33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D690D27FE974FC69FC87D46F36D3A16_12</vt:lpwstr>
  </property>
</Properties>
</file>